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8B6748" w14:textId="77777777" w:rsidR="009B12F7" w:rsidRDefault="009B12F7" w:rsidP="009B12F7">
      <w:r>
        <w:rPr>
          <w:rFonts w:ascii="Arial Unicode MS" w:eastAsia="Arial Unicode MS" w:hAnsi="Arial Unicode MS" w:cs="Arial Unicode MS"/>
          <w:sz w:val="20"/>
        </w:rPr>
        <w:t>Database: Ovid MEDLINE(R) ALL &lt;1946 to January 20, 2023&gt;</w:t>
      </w:r>
    </w:p>
    <w:p w14:paraId="00062CD2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07F22AEA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70651671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   exp Tinea/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2073)</w:t>
      </w:r>
    </w:p>
    <w:p w14:paraId="711AE6D3" w14:textId="77777777" w:rsidR="00117D27" w:rsidRDefault="009B12F7" w:rsidP="00117D2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dermat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iderm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ringworm or tinea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ich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ych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r w:rsidR="00117D27">
        <w:rPr>
          <w:rFonts w:ascii="Arial Unicode MS" w:eastAsia="Arial Unicode MS" w:hAnsi="Arial Unicode MS" w:cs="Arial Unicode MS"/>
          <w:sz w:val="20"/>
        </w:rPr>
        <w:t xml:space="preserve">                                                        </w:t>
      </w:r>
    </w:p>
    <w:p w14:paraId="30162B5B" w14:textId="77777777" w:rsidR="009B12F7" w:rsidRDefault="009B12F7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proofErr w:type="spellStart"/>
      <w:r>
        <w:rPr>
          <w:rFonts w:ascii="Arial Unicode MS" w:eastAsia="Arial Unicode MS" w:hAnsi="Arial Unicode MS" w:cs="Arial Unicode MS"/>
          <w:sz w:val="20"/>
        </w:rPr>
        <w:t>endodermophyt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6817)</w:t>
      </w:r>
    </w:p>
    <w:p w14:paraId="5D8A21E4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T mentagrophytes or T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digital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T rubrum or T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dotineae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916)</w:t>
      </w:r>
    </w:p>
    <w:p w14:paraId="17430DE2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Trichophyton/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  <w:t xml:space="preserve">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5648)</w:t>
      </w:r>
    </w:p>
    <w:p w14:paraId="027859B8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or/1-4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1196)</w:t>
      </w:r>
    </w:p>
    <w:p w14:paraId="5E168750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Terbinafine/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036)</w:t>
      </w:r>
    </w:p>
    <w:p w14:paraId="2151ECFF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erbinafine.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990)</w:t>
      </w:r>
    </w:p>
    <w:p w14:paraId="5EFDB073" w14:textId="77777777" w:rsidR="00227E72" w:rsidRDefault="009B12F7" w:rsidP="00227E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al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12834 or alm12834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ina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ura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ask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rmaf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ifi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htu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520 or </w:t>
      </w:r>
      <w:r w:rsidR="00117D27">
        <w:rPr>
          <w:rFonts w:ascii="Arial Unicode MS" w:eastAsia="Arial Unicode MS" w:hAnsi="Arial Unicode MS" w:cs="Arial Unicode MS"/>
          <w:sz w:val="20"/>
        </w:rPr>
        <w:t xml:space="preserve">    </w:t>
      </w:r>
    </w:p>
    <w:p w14:paraId="4567265C" w14:textId="77777777" w:rsidR="009B12F7" w:rsidRDefault="009B12F7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htu520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b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)</w:t>
      </w:r>
    </w:p>
    <w:p w14:paraId="2137778F" w14:textId="77777777" w:rsidR="00117D2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labij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co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fe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at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at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dermge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67F25E25" w14:textId="77777777" w:rsidR="00117D27" w:rsidRDefault="009B12F7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mon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onc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pider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esp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icose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ico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"mob 015" or </w:t>
      </w:r>
    </w:p>
    <w:p w14:paraId="5812B04B" w14:textId="77777777" w:rsidR="009B12F7" w:rsidRDefault="009B12F7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mob015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14)</w:t>
      </w:r>
    </w:p>
    <w:p w14:paraId="60021AF1" w14:textId="77777777" w:rsidR="00227E72" w:rsidRDefault="009B12F7" w:rsidP="00227E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</w:t>
      </w:r>
      <w:r w:rsidR="0069303A">
        <w:rPr>
          <w:rFonts w:ascii="Arial Unicode MS" w:eastAsia="Arial Unicode MS" w:hAnsi="Arial Unicode MS" w:cs="Arial Unicode MS"/>
          <w:sz w:val="20"/>
        </w:rPr>
        <w:t xml:space="preserve"> </w:t>
      </w:r>
      <w:r w:rsidR="00117D27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>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namuzo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nr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1002 or nri1002 or p 3058 or p3058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enecur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sf 86 327 or sf 86327 or </w:t>
      </w:r>
    </w:p>
    <w:p w14:paraId="4BD06664" w14:textId="77777777" w:rsidR="009B12F7" w:rsidRDefault="009B12F7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sf86 327 or sf86327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ulmedin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4)</w:t>
      </w:r>
    </w:p>
    <w:p w14:paraId="14F4F82D" w14:textId="77777777" w:rsidR="00227E72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</w:t>
      </w:r>
      <w:r w:rsidR="0069303A">
        <w:rPr>
          <w:rFonts w:ascii="Arial Unicode MS" w:eastAsia="Arial Unicode MS" w:hAnsi="Arial Unicode MS" w:cs="Arial Unicode MS"/>
          <w:sz w:val="20"/>
        </w:rPr>
        <w:t xml:space="preserve"> </w:t>
      </w:r>
      <w:r>
        <w:rPr>
          <w:rFonts w:ascii="Arial Unicode MS" w:eastAsia="Arial Unicode MS" w:hAnsi="Arial Unicode MS" w:cs="Arial Unicode MS"/>
          <w:sz w:val="20"/>
        </w:rPr>
        <w:t xml:space="preserve"> (</w:t>
      </w:r>
      <w:proofErr w:type="gramEnd"/>
      <w:r>
        <w:rPr>
          <w:rFonts w:ascii="Arial Unicode MS" w:eastAsia="Arial Unicode MS" w:hAnsi="Arial Unicode MS" w:cs="Arial Unicode MS"/>
          <w:sz w:val="20"/>
        </w:rPr>
        <w:t>"</w:t>
      </w:r>
      <w:proofErr w:type="spellStart"/>
      <w:r>
        <w:rPr>
          <w:rFonts w:ascii="Arial Unicode MS" w:eastAsia="Arial Unicode MS" w:hAnsi="Arial Unicode MS" w:cs="Arial Unicode MS"/>
          <w:sz w:val="20"/>
        </w:rPr>
        <w:t>td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067" or tdt067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der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f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naf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nex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eko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</w:p>
    <w:p w14:paraId="14E194C4" w14:textId="77777777" w:rsidR="009B12F7" w:rsidRDefault="009B12F7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proofErr w:type="spellStart"/>
      <w:r>
        <w:rPr>
          <w:rFonts w:ascii="Arial Unicode MS" w:eastAsia="Arial Unicode MS" w:hAnsi="Arial Unicode MS" w:cs="Arial Unicode MS"/>
          <w:sz w:val="20"/>
        </w:rPr>
        <w:t>terfi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mi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silat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35)</w:t>
      </w:r>
    </w:p>
    <w:p w14:paraId="2D14E272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or/6-11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3377)</w:t>
      </w:r>
    </w:p>
    <w:p w14:paraId="153FEE95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   exp Drug Resistance, Fungal/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7113)</w:t>
      </w:r>
    </w:p>
    <w:p w14:paraId="50B08253" w14:textId="77777777" w:rsidR="00117D27" w:rsidRDefault="009B12F7" w:rsidP="00117D2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resist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refractory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ecalcitr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usceptib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oler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ransigen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1E848CD6" w14:textId="77777777" w:rsidR="009B12F7" w:rsidRDefault="009B12F7" w:rsidP="00117D27">
      <w:pPr>
        <w:ind w:left="6480"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(1839372)</w:t>
      </w:r>
    </w:p>
    <w:p w14:paraId="5E1BA9AF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hard or difficult*) adj3 (treat* or cure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31727)</w:t>
      </w:r>
    </w:p>
    <w:p w14:paraId="66498466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TRF-resistan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erbinafine-</w:t>
      </w:r>
      <w:proofErr w:type="spellStart"/>
      <w:r>
        <w:rPr>
          <w:rFonts w:ascii="Arial Unicode MS" w:eastAsia="Arial Unicode MS" w:hAnsi="Arial Unicode MS" w:cs="Arial Unicode MS"/>
          <w:sz w:val="20"/>
        </w:rPr>
        <w:t>resistan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97)</w:t>
      </w:r>
    </w:p>
    <w:p w14:paraId="2D69377D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or/13-16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864986)</w:t>
      </w:r>
    </w:p>
    <w:p w14:paraId="3882889B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5 and 12 and 17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467)</w:t>
      </w:r>
    </w:p>
    <w:p w14:paraId="02BF861E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exp Microbial Sensitivity Tests/ </w:t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50161)</w:t>
      </w:r>
    </w:p>
    <w:p w14:paraId="0888DE48" w14:textId="77777777" w:rsidR="00117D2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mplified refractory mutation system-polymerase chain reaction or ARMS PCR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5C4182D" w14:textId="77777777" w:rsidR="009B12F7" w:rsidRDefault="009B12F7" w:rsidP="00117D27">
      <w:pPr>
        <w:ind w:left="6480"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(1292)</w:t>
      </w:r>
    </w:p>
    <w:p w14:paraId="4EE01A4E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random amplified polymorphic DNA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APD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8325)</w:t>
      </w:r>
    </w:p>
    <w:p w14:paraId="065DF41D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</w:t>
      </w:r>
      <w:proofErr w:type="spellStart"/>
      <w:r>
        <w:rPr>
          <w:rFonts w:ascii="Arial Unicode MS" w:eastAsia="Arial Unicode MS" w:hAnsi="Arial Unicode MS" w:cs="Arial Unicode MS"/>
          <w:sz w:val="20"/>
        </w:rPr>
        <w:t>analy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equenc</w:t>
      </w:r>
      <w:proofErr w:type="spellEnd"/>
      <w:r>
        <w:rPr>
          <w:rFonts w:ascii="Arial Unicode MS" w:eastAsia="Arial Unicode MS" w:hAnsi="Arial Unicode MS" w:cs="Arial Unicode MS"/>
          <w:sz w:val="20"/>
        </w:rPr>
        <w:t>*) adj3 (Internal Transcribed Spacer or ITS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69303A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55399)</w:t>
      </w:r>
    </w:p>
    <w:p w14:paraId="5D6ABDF2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ntifungal susceptibility test* or AST or AFST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31672)</w:t>
      </w:r>
    </w:p>
    <w:p w14:paraId="6305DCB5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  Squalene Monooxygenase/ </w:t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318)</w:t>
      </w:r>
    </w:p>
    <w:p w14:paraId="72F0E5E4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squalene epoxidase or squalene monooxygenas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579)</w:t>
      </w:r>
    </w:p>
    <w:p w14:paraId="1EB04960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   or/20-25 </w:t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96888)</w:t>
      </w:r>
    </w:p>
    <w:p w14:paraId="6BFBB0C7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27     5 and 12 and 26 </w:t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98)</w:t>
      </w:r>
    </w:p>
    <w:p w14:paraId="31B9B862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8     18 or 27 </w:t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 w:rsidR="0069303A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512)</w:t>
      </w:r>
    </w:p>
    <w:p w14:paraId="3CE34545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</w:p>
    <w:p w14:paraId="75E52E59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742FF4B4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</w:p>
    <w:p w14:paraId="6ECB9EA4" w14:textId="77777777" w:rsidR="009B12F7" w:rsidRDefault="009B12F7" w:rsidP="009B12F7">
      <w:r>
        <w:rPr>
          <w:rFonts w:ascii="Arial Unicode MS" w:eastAsia="Arial Unicode MS" w:hAnsi="Arial Unicode MS" w:cs="Arial Unicode MS"/>
          <w:sz w:val="20"/>
        </w:rPr>
        <w:t>Database: Embase &lt;1974 to 2023 January 20&gt;</w:t>
      </w:r>
    </w:p>
    <w:p w14:paraId="1491E028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3B512BA2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3403BC2C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Tinea/ (9962)</w:t>
      </w:r>
    </w:p>
    <w:p w14:paraId="0E56A10E" w14:textId="77777777" w:rsidR="00227E72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dermat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iderm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ringworm or tinea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ich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ych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</w:p>
    <w:p w14:paraId="2C6D4AFD" w14:textId="77777777" w:rsidR="009B12F7" w:rsidRDefault="00227E72" w:rsidP="00227E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      </w:t>
      </w:r>
      <w:proofErr w:type="spellStart"/>
      <w:r w:rsidR="009B12F7">
        <w:rPr>
          <w:rFonts w:ascii="Arial Unicode MS" w:eastAsia="Arial Unicode MS" w:hAnsi="Arial Unicode MS" w:cs="Arial Unicode MS"/>
          <w:sz w:val="20"/>
        </w:rPr>
        <w:t>endodermophyt</w:t>
      </w:r>
      <w:proofErr w:type="spellEnd"/>
      <w:r w:rsidR="009B12F7">
        <w:rPr>
          <w:rFonts w:ascii="Arial Unicode MS" w:eastAsia="Arial Unicode MS" w:hAnsi="Arial Unicode MS" w:cs="Arial Unicode MS"/>
          <w:sz w:val="20"/>
        </w:rPr>
        <w:t>*).</w:t>
      </w:r>
      <w:proofErr w:type="spellStart"/>
      <w:proofErr w:type="gramStart"/>
      <w:r w:rsidR="009B12F7">
        <w:rPr>
          <w:rFonts w:ascii="Arial Unicode MS" w:eastAsia="Arial Unicode MS" w:hAnsi="Arial Unicode MS" w:cs="Arial Unicode MS"/>
          <w:sz w:val="20"/>
        </w:rPr>
        <w:t>tw,kf</w:t>
      </w:r>
      <w:proofErr w:type="spellEnd"/>
      <w:proofErr w:type="gramEnd"/>
      <w:r w:rsidR="009B12F7">
        <w:rPr>
          <w:rFonts w:ascii="Arial Unicode MS" w:eastAsia="Arial Unicode MS" w:hAnsi="Arial Unicode MS" w:cs="Arial Unicode MS"/>
          <w:sz w:val="20"/>
        </w:rPr>
        <w:t xml:space="preserve">. </w:t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 w:rsidR="009B12F7">
        <w:rPr>
          <w:rFonts w:ascii="Arial Unicode MS" w:eastAsia="Arial Unicode MS" w:hAnsi="Arial Unicode MS" w:cs="Arial Unicode MS"/>
          <w:sz w:val="20"/>
        </w:rPr>
        <w:t>(18129)</w:t>
      </w:r>
    </w:p>
    <w:p w14:paraId="77E28886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T mentagrophytes or T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digital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T rubrum or T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dotineae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740)</w:t>
      </w:r>
    </w:p>
    <w:p w14:paraId="489C7ADC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Trichophyton/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961)</w:t>
      </w:r>
    </w:p>
    <w:p w14:paraId="36221F44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   or/1-4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1977)</w:t>
      </w:r>
    </w:p>
    <w:p w14:paraId="56164945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Terbinafine/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8934)</w:t>
      </w:r>
    </w:p>
    <w:p w14:paraId="3005C68A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   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erbinafine.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4405)</w:t>
      </w:r>
    </w:p>
    <w:p w14:paraId="689E7A3E" w14:textId="77777777" w:rsidR="00227E72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al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12834 or alm12834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ina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ura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ask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rmaf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ifi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htu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520 or </w:t>
      </w:r>
    </w:p>
    <w:p w14:paraId="22C47BC2" w14:textId="77777777" w:rsidR="009B12F7" w:rsidRDefault="009B12F7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htu520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b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5)</w:t>
      </w:r>
    </w:p>
    <w:p w14:paraId="66CC9625" w14:textId="77777777" w:rsidR="00227E72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labij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co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fe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at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at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dermge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51A8ED05" w14:textId="77777777" w:rsidR="009B12F7" w:rsidRDefault="009B12F7" w:rsidP="00227E72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mon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onc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pider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esp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icose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ico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"mob 015" or mob015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925)</w:t>
      </w:r>
    </w:p>
    <w:p w14:paraId="5899C204" w14:textId="77777777" w:rsidR="00227E72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namuzo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nr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1002 or nri1002 or p 3058 or p3058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enecur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sf 86 327 or sf 86327 or </w:t>
      </w:r>
    </w:p>
    <w:p w14:paraId="1DB4EE32" w14:textId="77777777" w:rsidR="009B12F7" w:rsidRDefault="009B12F7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sf86 327 or sf86327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ulmedin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57)</w:t>
      </w:r>
    </w:p>
    <w:p w14:paraId="4122A65E" w14:textId="77777777" w:rsidR="00227E72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</w:t>
      </w:r>
      <w:proofErr w:type="spellStart"/>
      <w:r>
        <w:rPr>
          <w:rFonts w:ascii="Arial Unicode MS" w:eastAsia="Arial Unicode MS" w:hAnsi="Arial Unicode MS" w:cs="Arial Unicode MS"/>
          <w:sz w:val="20"/>
        </w:rPr>
        <w:t>td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067" or tdt067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der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f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naf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nex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eko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</w:p>
    <w:p w14:paraId="69553272" w14:textId="77777777" w:rsidR="009B12F7" w:rsidRDefault="009B12F7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proofErr w:type="spellStart"/>
      <w:r>
        <w:rPr>
          <w:rFonts w:ascii="Arial Unicode MS" w:eastAsia="Arial Unicode MS" w:hAnsi="Arial Unicode MS" w:cs="Arial Unicode MS"/>
          <w:sz w:val="20"/>
        </w:rPr>
        <w:t>terfi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mi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silat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proofErr w:type="gram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84)</w:t>
      </w:r>
    </w:p>
    <w:p w14:paraId="047D3881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   or/6-11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9297)</w:t>
      </w:r>
    </w:p>
    <w:p w14:paraId="52ED4E5B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   exp Antifungal Resistance/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6218)</w:t>
      </w:r>
    </w:p>
    <w:p w14:paraId="74E3DA50" w14:textId="77777777" w:rsidR="00227E72" w:rsidRDefault="009B12F7" w:rsidP="00227E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resist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refractory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ecalcitr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usceptib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oler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ransigen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643B266C" w14:textId="77777777" w:rsidR="009B12F7" w:rsidRDefault="009B12F7" w:rsidP="00227E72">
      <w:pPr>
        <w:ind w:left="6480"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(2366324)</w:t>
      </w:r>
    </w:p>
    <w:p w14:paraId="4C3DE4B6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hard or difficult*) adj3 (treat* or cure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48005)</w:t>
      </w:r>
    </w:p>
    <w:p w14:paraId="7D7BEE09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TRF-resistan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erbinafine-</w:t>
      </w:r>
      <w:proofErr w:type="spellStart"/>
      <w:r>
        <w:rPr>
          <w:rFonts w:ascii="Arial Unicode MS" w:eastAsia="Arial Unicode MS" w:hAnsi="Arial Unicode MS" w:cs="Arial Unicode MS"/>
          <w:sz w:val="20"/>
        </w:rPr>
        <w:t>resistan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31)</w:t>
      </w:r>
    </w:p>
    <w:p w14:paraId="1667B9E5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   or/13-16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404360)</w:t>
      </w:r>
    </w:p>
    <w:p w14:paraId="24534BF4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8     5 and 12 and 17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779)</w:t>
      </w:r>
    </w:p>
    <w:p w14:paraId="2A95873D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exp Microbial Sensitivity Test/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3602)</w:t>
      </w:r>
    </w:p>
    <w:p w14:paraId="45720075" w14:textId="77777777" w:rsidR="00227E72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mplified refractory mutation system-polymerase chain reaction or ARMS PCR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4188656A" w14:textId="77777777" w:rsidR="009B12F7" w:rsidRDefault="009B12F7" w:rsidP="00227E72">
      <w:pPr>
        <w:ind w:left="6480"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(2081)</w:t>
      </w:r>
    </w:p>
    <w:p w14:paraId="28A77657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random amplified polymorphic DNA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APD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9493)</w:t>
      </w:r>
    </w:p>
    <w:p w14:paraId="3B73B17C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2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</w:t>
      </w:r>
      <w:proofErr w:type="spellStart"/>
      <w:r>
        <w:rPr>
          <w:rFonts w:ascii="Arial Unicode MS" w:eastAsia="Arial Unicode MS" w:hAnsi="Arial Unicode MS" w:cs="Arial Unicode MS"/>
          <w:sz w:val="20"/>
        </w:rPr>
        <w:t>analy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equenc</w:t>
      </w:r>
      <w:proofErr w:type="spellEnd"/>
      <w:r>
        <w:rPr>
          <w:rFonts w:ascii="Arial Unicode MS" w:eastAsia="Arial Unicode MS" w:hAnsi="Arial Unicode MS" w:cs="Arial Unicode MS"/>
          <w:sz w:val="20"/>
        </w:rPr>
        <w:t>*) adj3 (Internal Transcribed Spacer or ITS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>. (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60942)</w:t>
      </w:r>
    </w:p>
    <w:p w14:paraId="606CBFA1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3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ntifungal susceptibility test* or AST or AFST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64680)</w:t>
      </w:r>
    </w:p>
    <w:p w14:paraId="47007EAC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4     Squalene Monooxygenase/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796)</w:t>
      </w:r>
    </w:p>
    <w:p w14:paraId="790857A2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squalene epoxidase or squalene monooxygenas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w,kf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668)</w:t>
      </w:r>
    </w:p>
    <w:p w14:paraId="5016E92C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6     or/19-24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50762)</w:t>
      </w:r>
    </w:p>
    <w:p w14:paraId="19FC1879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7     5 and 12 and 26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97)</w:t>
      </w:r>
    </w:p>
    <w:p w14:paraId="7743AB7A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8     18 or 27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855)</w:t>
      </w:r>
    </w:p>
    <w:p w14:paraId="7A165922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</w:p>
    <w:p w14:paraId="46666A42" w14:textId="77777777" w:rsidR="009B12F7" w:rsidRDefault="009B12F7" w:rsidP="009B12F7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62073805" w14:textId="77777777" w:rsidR="009B12F7" w:rsidRDefault="009B12F7">
      <w:pPr>
        <w:rPr>
          <w:rFonts w:ascii="Arial Unicode MS" w:eastAsia="Arial Unicode MS" w:hAnsi="Arial Unicode MS" w:cs="Arial Unicode MS"/>
          <w:sz w:val="20"/>
        </w:rPr>
      </w:pPr>
    </w:p>
    <w:p w14:paraId="49FD140C" w14:textId="77777777" w:rsidR="00A77B3E" w:rsidRDefault="00726508">
      <w:r>
        <w:rPr>
          <w:rFonts w:ascii="Arial Unicode MS" w:eastAsia="Arial Unicode MS" w:hAnsi="Arial Unicode MS" w:cs="Arial Unicode MS"/>
          <w:sz w:val="20"/>
        </w:rPr>
        <w:t>Database: Global Health &lt;1910 to 2023 Week 03&gt;</w:t>
      </w:r>
    </w:p>
    <w:p w14:paraId="0CF6F059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786F2D97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5C3500F3" w14:textId="77777777" w:rsidR="00227E72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dermat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piderm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ringworm or tinea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ich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rychophy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</w:p>
    <w:p w14:paraId="7872574B" w14:textId="77777777" w:rsidR="00E86BE9" w:rsidRDefault="00726508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proofErr w:type="spellStart"/>
      <w:r>
        <w:rPr>
          <w:rFonts w:ascii="Arial Unicode MS" w:eastAsia="Arial Unicode MS" w:hAnsi="Arial Unicode MS" w:cs="Arial Unicode MS"/>
          <w:sz w:val="20"/>
        </w:rPr>
        <w:t>endodermophyt</w:t>
      </w:r>
      <w:proofErr w:type="spellEnd"/>
      <w:r>
        <w:rPr>
          <w:rFonts w:ascii="Arial Unicode MS" w:eastAsia="Arial Unicode MS" w:hAnsi="Arial Unicode MS" w:cs="Arial Unicode MS"/>
          <w:sz w:val="20"/>
        </w:rPr>
        <w:t>*</w:t>
      </w:r>
      <w:proofErr w:type="gramStart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gramEnd"/>
      <w:r>
        <w:rPr>
          <w:rFonts w:ascii="Arial Unicode MS" w:eastAsia="Arial Unicode MS" w:hAnsi="Arial Unicode MS" w:cs="Arial Unicode MS"/>
          <w:sz w:val="20"/>
        </w:rPr>
        <w:t>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1172)</w:t>
      </w:r>
    </w:p>
    <w:p w14:paraId="558BE376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T mentagrophytes or T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digital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T rubrum or T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dotineae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6291)</w:t>
      </w:r>
    </w:p>
    <w:p w14:paraId="72A2126F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3     or/1-2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1411)</w:t>
      </w:r>
    </w:p>
    <w:p w14:paraId="4EAA3418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4     </w:t>
      </w:r>
      <w:proofErr w:type="spellStart"/>
      <w:proofErr w:type="gramStart"/>
      <w:r>
        <w:rPr>
          <w:rFonts w:ascii="Arial Unicode MS" w:eastAsia="Arial Unicode MS" w:hAnsi="Arial Unicode MS" w:cs="Arial Unicode MS"/>
          <w:sz w:val="20"/>
        </w:rPr>
        <w:t>terbinafine.ti</w:t>
      </w:r>
      <w:proofErr w:type="gramEnd"/>
      <w:r>
        <w:rPr>
          <w:rFonts w:ascii="Arial Unicode MS" w:eastAsia="Arial Unicode MS" w:hAnsi="Arial Unicode MS" w:cs="Arial Unicode MS"/>
          <w:sz w:val="20"/>
        </w:rPr>
        <w:t>,ab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 xml:space="preserve"> (2354)</w:t>
      </w:r>
    </w:p>
    <w:p w14:paraId="729D5BA6" w14:textId="77777777" w:rsidR="00227E72" w:rsidRDefault="00726508" w:rsidP="00227E72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al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12834 or alm12834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bina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cura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ask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dermaf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exifi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htu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520 or </w:t>
      </w:r>
    </w:p>
    <w:p w14:paraId="19D1F4D4" w14:textId="77777777" w:rsidR="00E86BE9" w:rsidRDefault="00726508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htu520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erb</w:t>
      </w:r>
      <w:proofErr w:type="spellEnd"/>
      <w:proofErr w:type="gramStart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gramEnd"/>
      <w:r>
        <w:rPr>
          <w:rFonts w:ascii="Arial Unicode MS" w:eastAsia="Arial Unicode MS" w:hAnsi="Arial Unicode MS" w:cs="Arial Unicode MS"/>
          <w:sz w:val="20"/>
        </w:rPr>
        <w:t>,ab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 xml:space="preserve"> (2)</w:t>
      </w:r>
    </w:p>
    <w:p w14:paraId="26AA36B8" w14:textId="77777777" w:rsidR="00227E72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labij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co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fe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a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at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at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dermge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</w:t>
      </w:r>
    </w:p>
    <w:p w14:paraId="6B01F22E" w14:textId="77777777" w:rsidR="00E86BE9" w:rsidRDefault="00726508" w:rsidP="00227E72">
      <w:pPr>
        <w:ind w:left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mon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misilonc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apider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lespo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icose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mico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"mob 015" or mob015</w:t>
      </w:r>
      <w:proofErr w:type="gramStart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gramEnd"/>
      <w:r>
        <w:rPr>
          <w:rFonts w:ascii="Arial Unicode MS" w:eastAsia="Arial Unicode MS" w:hAnsi="Arial Unicode MS" w:cs="Arial Unicode MS"/>
          <w:sz w:val="20"/>
        </w:rPr>
        <w:t>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01)</w:t>
      </w:r>
    </w:p>
    <w:p w14:paraId="44B4B789" w14:textId="77777777" w:rsidR="00227E72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namuzo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nri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1002 or nri1002 or p 3058 or p3058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penecur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sf 86 327 or sf 86327 or </w:t>
      </w:r>
    </w:p>
    <w:p w14:paraId="63F1E11A" w14:textId="77777777" w:rsidR="00E86BE9" w:rsidRDefault="00726508" w:rsidP="00227E72">
      <w:pPr>
        <w:ind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sf86 327 or sf86327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ulmedin</w:t>
      </w:r>
      <w:proofErr w:type="spellEnd"/>
      <w:proofErr w:type="gramStart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gramEnd"/>
      <w:r>
        <w:rPr>
          <w:rFonts w:ascii="Arial Unicode MS" w:eastAsia="Arial Unicode MS" w:hAnsi="Arial Unicode MS" w:cs="Arial Unicode MS"/>
          <w:sz w:val="20"/>
        </w:rPr>
        <w:t>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 w:rsidR="00227E72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4)</w:t>
      </w:r>
    </w:p>
    <w:p w14:paraId="51559695" w14:textId="77777777" w:rsidR="006E0964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"</w:t>
      </w:r>
      <w:proofErr w:type="spellStart"/>
      <w:r>
        <w:rPr>
          <w:rFonts w:ascii="Arial Unicode MS" w:eastAsia="Arial Unicode MS" w:hAnsi="Arial Unicode MS" w:cs="Arial Unicode MS"/>
          <w:sz w:val="20"/>
        </w:rPr>
        <w:t>tdt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067" or tdt067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derm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p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f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nafi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nex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bi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eko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</w:p>
    <w:p w14:paraId="5B7EC0CC" w14:textId="77777777" w:rsidR="00E86BE9" w:rsidRDefault="00726508" w:rsidP="006E0964">
      <w:pPr>
        <w:ind w:firstLine="720"/>
        <w:rPr>
          <w:rFonts w:ascii="Arial Unicode MS" w:eastAsia="Arial Unicode MS" w:hAnsi="Arial Unicode MS" w:cs="Arial Unicode MS"/>
          <w:sz w:val="20"/>
        </w:rPr>
      </w:pPr>
      <w:proofErr w:type="spellStart"/>
      <w:r>
        <w:rPr>
          <w:rFonts w:ascii="Arial Unicode MS" w:eastAsia="Arial Unicode MS" w:hAnsi="Arial Unicode MS" w:cs="Arial Unicode MS"/>
          <w:sz w:val="20"/>
        </w:rPr>
        <w:t>terfine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mis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ersilat</w:t>
      </w:r>
      <w:proofErr w:type="spellEnd"/>
      <w:proofErr w:type="gramStart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</w:t>
      </w:r>
      <w:proofErr w:type="gramEnd"/>
      <w:r>
        <w:rPr>
          <w:rFonts w:ascii="Arial Unicode MS" w:eastAsia="Arial Unicode MS" w:hAnsi="Arial Unicode MS" w:cs="Arial Unicode MS"/>
          <w:sz w:val="20"/>
        </w:rPr>
        <w:t>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8)</w:t>
      </w:r>
    </w:p>
    <w:p w14:paraId="28B736D1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9     or/4-8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2390)</w:t>
      </w:r>
    </w:p>
    <w:p w14:paraId="17BEA833" w14:textId="77777777" w:rsidR="006E0964" w:rsidRDefault="00726508" w:rsidP="006E096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0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resist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refractory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ecalcitr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usceptibil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toleran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intransigen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</w:p>
    <w:p w14:paraId="08476FD1" w14:textId="77777777" w:rsidR="00E86BE9" w:rsidRDefault="00726508" w:rsidP="006E0964">
      <w:pPr>
        <w:ind w:left="6480" w:firstLine="720"/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(445977)</w:t>
      </w:r>
    </w:p>
    <w:p w14:paraId="37995CC0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hard or difficult*) adj3 (treat* or cure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5339)</w:t>
      </w:r>
    </w:p>
    <w:p w14:paraId="1187F198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2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spellStart"/>
      <w:proofErr w:type="gramEnd"/>
      <w:r>
        <w:rPr>
          <w:rFonts w:ascii="Arial Unicode MS" w:eastAsia="Arial Unicode MS" w:hAnsi="Arial Unicode MS" w:cs="Arial Unicode MS"/>
          <w:sz w:val="20"/>
        </w:rPr>
        <w:t>TRF-resistan</w:t>
      </w:r>
      <w:proofErr w:type="spellEnd"/>
      <w:r>
        <w:rPr>
          <w:rFonts w:ascii="Arial Unicode MS" w:eastAsia="Arial Unicode MS" w:hAnsi="Arial Unicode MS" w:cs="Arial Unicode MS"/>
          <w:sz w:val="20"/>
        </w:rPr>
        <w:t>* or terbinafine-</w:t>
      </w:r>
      <w:proofErr w:type="spellStart"/>
      <w:r>
        <w:rPr>
          <w:rFonts w:ascii="Arial Unicode MS" w:eastAsia="Arial Unicode MS" w:hAnsi="Arial Unicode MS" w:cs="Arial Unicode MS"/>
          <w:sz w:val="20"/>
        </w:rPr>
        <w:t>resistan</w:t>
      </w:r>
      <w:proofErr w:type="spellEnd"/>
      <w:r>
        <w:rPr>
          <w:rFonts w:ascii="Arial Unicode MS" w:eastAsia="Arial Unicode MS" w:hAnsi="Arial Unicode MS" w:cs="Arial Unicode MS"/>
          <w:sz w:val="20"/>
        </w:rPr>
        <w:t>*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 xml:space="preserve"> (66)</w:t>
      </w:r>
    </w:p>
    <w:p w14:paraId="274BFE68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3     or/10-12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449158)</w:t>
      </w:r>
    </w:p>
    <w:p w14:paraId="296B9960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4     3 and 9 and 13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319)</w:t>
      </w:r>
    </w:p>
    <w:p w14:paraId="1FE7B731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5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mplified refractory mutation system-polymerase chain reaction or ARMS PCR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 (474)</w:t>
      </w:r>
    </w:p>
    <w:p w14:paraId="176B98F0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6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random amplified polymorphic DNA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RAPD</w:t>
      </w:r>
      <w:proofErr w:type="spellEnd"/>
      <w:r>
        <w:rPr>
          <w:rFonts w:ascii="Arial Unicode MS" w:eastAsia="Arial Unicode MS" w:hAnsi="Arial Unicode MS" w:cs="Arial Unicode MS"/>
          <w:sz w:val="20"/>
        </w:rPr>
        <w:t>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>.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3691)</w:t>
      </w:r>
    </w:p>
    <w:p w14:paraId="15D6E344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7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(</w:t>
      </w:r>
      <w:proofErr w:type="spellStart"/>
      <w:r>
        <w:rPr>
          <w:rFonts w:ascii="Arial Unicode MS" w:eastAsia="Arial Unicode MS" w:hAnsi="Arial Unicode MS" w:cs="Arial Unicode MS"/>
          <w:sz w:val="20"/>
        </w:rPr>
        <w:t>analys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>
        <w:rPr>
          <w:rFonts w:ascii="Arial Unicode MS" w:eastAsia="Arial Unicode MS" w:hAnsi="Arial Unicode MS" w:cs="Arial Unicode MS"/>
          <w:sz w:val="20"/>
        </w:rPr>
        <w:t>sequenc</w:t>
      </w:r>
      <w:proofErr w:type="spellEnd"/>
      <w:r>
        <w:rPr>
          <w:rFonts w:ascii="Arial Unicode MS" w:eastAsia="Arial Unicode MS" w:hAnsi="Arial Unicode MS" w:cs="Arial Unicode MS"/>
          <w:sz w:val="20"/>
        </w:rPr>
        <w:t>*) adj3 (Internal Transcribed Spacer or ITS)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9940)</w:t>
      </w:r>
    </w:p>
    <w:p w14:paraId="6FD96464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 xml:space="preserve">18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antifungal susceptibility test* or AST or AFST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6742)</w:t>
      </w:r>
    </w:p>
    <w:p w14:paraId="01ED557B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</w:t>
      </w:r>
      <w:proofErr w:type="gramStart"/>
      <w:r>
        <w:rPr>
          <w:rFonts w:ascii="Arial Unicode MS" w:eastAsia="Arial Unicode MS" w:hAnsi="Arial Unicode MS" w:cs="Arial Unicode MS"/>
          <w:sz w:val="20"/>
        </w:rPr>
        <w:t xml:space="preserve">   (</w:t>
      </w:r>
      <w:proofErr w:type="gramEnd"/>
      <w:r>
        <w:rPr>
          <w:rFonts w:ascii="Arial Unicode MS" w:eastAsia="Arial Unicode MS" w:hAnsi="Arial Unicode MS" w:cs="Arial Unicode MS"/>
          <w:sz w:val="20"/>
        </w:rPr>
        <w:t>squalene epoxidase or squalene monooxygenase).</w:t>
      </w:r>
      <w:proofErr w:type="spellStart"/>
      <w:r>
        <w:rPr>
          <w:rFonts w:ascii="Arial Unicode MS" w:eastAsia="Arial Unicode MS" w:hAnsi="Arial Unicode MS" w:cs="Arial Unicode MS"/>
          <w:sz w:val="20"/>
        </w:rPr>
        <w:t>ti,ab</w:t>
      </w:r>
      <w:proofErr w:type="spellEnd"/>
      <w:r>
        <w:rPr>
          <w:rFonts w:ascii="Arial Unicode MS" w:eastAsia="Arial Unicode MS" w:hAnsi="Arial Unicode MS" w:cs="Arial Unicode MS"/>
          <w:sz w:val="20"/>
        </w:rPr>
        <w:t xml:space="preserve">.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91)</w:t>
      </w:r>
    </w:p>
    <w:p w14:paraId="08F4FA9F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0     or/15-19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30799)</w:t>
      </w:r>
    </w:p>
    <w:p w14:paraId="393F5C50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1     3 and 9 and 20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146)</w:t>
      </w:r>
    </w:p>
    <w:p w14:paraId="4EC53C86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22     14 or 21 </w:t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 w:rsidR="006E0964"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>(352)</w:t>
      </w:r>
    </w:p>
    <w:p w14:paraId="7FAFB891" w14:textId="77777777" w:rsidR="00E86BE9" w:rsidRDefault="00E86BE9">
      <w:pPr>
        <w:rPr>
          <w:rFonts w:ascii="Arial Unicode MS" w:eastAsia="Arial Unicode MS" w:hAnsi="Arial Unicode MS" w:cs="Arial Unicode MS"/>
          <w:sz w:val="20"/>
        </w:rPr>
      </w:pPr>
    </w:p>
    <w:p w14:paraId="1348955B" w14:textId="77777777" w:rsidR="00E86BE9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14:paraId="62966F24" w14:textId="77777777" w:rsidR="003A3BEB" w:rsidRDefault="003A3BEB" w:rsidP="005762CA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Database Name: CENTRAL</w:t>
      </w:r>
    </w:p>
    <w:p w14:paraId="4032A2ED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Search Name:</w:t>
      </w:r>
      <w:r w:rsidRPr="005762CA">
        <w:rPr>
          <w:rFonts w:ascii="Arial Unicode MS" w:eastAsia="Arial Unicode MS" w:hAnsi="Arial Unicode MS" w:cs="Arial Unicode MS"/>
          <w:sz w:val="20"/>
        </w:rPr>
        <w:tab/>
        <w:t>Terbinafine</w:t>
      </w:r>
    </w:p>
    <w:p w14:paraId="71A138AF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Date Run:</w:t>
      </w:r>
      <w:r w:rsidRPr="005762CA">
        <w:rPr>
          <w:rFonts w:ascii="Arial Unicode MS" w:eastAsia="Arial Unicode MS" w:hAnsi="Arial Unicode MS" w:cs="Arial Unicode MS"/>
          <w:sz w:val="20"/>
        </w:rPr>
        <w:tab/>
        <w:t xml:space="preserve">24/01/2023 </w:t>
      </w:r>
    </w:p>
    <w:p w14:paraId="51088291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</w:p>
    <w:p w14:paraId="4E85CB38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ID</w:t>
      </w:r>
      <w:r w:rsidRPr="005762CA">
        <w:rPr>
          <w:rFonts w:ascii="Arial Unicode MS" w:eastAsia="Arial Unicode MS" w:hAnsi="Arial Unicode MS" w:cs="Arial Unicode MS"/>
          <w:sz w:val="20"/>
        </w:rPr>
        <w:tab/>
        <w:t>Search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Hits</w:t>
      </w:r>
    </w:p>
    <w:p w14:paraId="7DD1F550" w14:textId="77777777" w:rsidR="005762CA" w:rsidRPr="005762CA" w:rsidRDefault="005762CA" w:rsidP="00117D27">
      <w:pPr>
        <w:ind w:left="720" w:hanging="720"/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1</w:t>
      </w:r>
      <w:r w:rsidRPr="005762CA">
        <w:rPr>
          <w:rFonts w:ascii="Arial Unicode MS" w:eastAsia="Arial Unicode MS" w:hAnsi="Arial Unicode MS" w:cs="Arial Unicode MS"/>
          <w:sz w:val="20"/>
        </w:rPr>
        <w:tab/>
        <w:t>((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dermatophyt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epidermophyt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* or ringworm or tinea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richophyt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rychophyt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* or </w:t>
      </w:r>
      <w:r w:rsidR="00DC2FFB">
        <w:rPr>
          <w:rFonts w:ascii="Arial Unicode MS" w:eastAsia="Arial Unicode MS" w:hAnsi="Arial Unicode MS" w:cs="Arial Unicode MS"/>
          <w:sz w:val="20"/>
        </w:rPr>
        <w:t xml:space="preserve">                                            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endodermophyt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  <w:t>1426</w:t>
      </w:r>
    </w:p>
    <w:p w14:paraId="7ABCF352" w14:textId="77777777" w:rsidR="005762CA" w:rsidRPr="005762CA" w:rsidRDefault="005762CA" w:rsidP="00117D27">
      <w:pPr>
        <w:ind w:left="720" w:hanging="720"/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2</w:t>
      </w:r>
      <w:r w:rsidRPr="005762CA">
        <w:rPr>
          <w:rFonts w:ascii="Arial Unicode MS" w:eastAsia="Arial Unicode MS" w:hAnsi="Arial Unicode MS" w:cs="Arial Unicode MS"/>
          <w:sz w:val="20"/>
        </w:rPr>
        <w:tab/>
        <w:t xml:space="preserve">((T mentagrophytes or T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interdigitale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T rubrum or T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indotineae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>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46</w:t>
      </w:r>
    </w:p>
    <w:p w14:paraId="3DCF9B55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3</w:t>
      </w:r>
      <w:r w:rsidRPr="005762CA">
        <w:rPr>
          <w:rFonts w:ascii="Arial Unicode MS" w:eastAsia="Arial Unicode MS" w:hAnsi="Arial Unicode MS" w:cs="Arial Unicode MS"/>
          <w:sz w:val="20"/>
        </w:rPr>
        <w:tab/>
        <w:t>#1 or #2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1430</w:t>
      </w:r>
    </w:p>
    <w:p w14:paraId="6086E02C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4</w:t>
      </w:r>
      <w:r w:rsidRPr="005762CA">
        <w:rPr>
          <w:rFonts w:ascii="Arial Unicode MS" w:eastAsia="Arial Unicode MS" w:hAnsi="Arial Unicode MS" w:cs="Arial Unicode MS"/>
          <w:sz w:val="20"/>
        </w:rPr>
        <w:tab/>
        <w:t>(terbinafine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591</w:t>
      </w:r>
    </w:p>
    <w:p w14:paraId="3152DF16" w14:textId="77777777" w:rsidR="005762CA" w:rsidRPr="005762CA" w:rsidRDefault="005762CA" w:rsidP="00117D27">
      <w:pPr>
        <w:ind w:left="720" w:hanging="720"/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5</w:t>
      </w:r>
      <w:r w:rsidRPr="005762CA">
        <w:rPr>
          <w:rFonts w:ascii="Arial Unicode MS" w:eastAsia="Arial Unicode MS" w:hAnsi="Arial Unicode MS" w:cs="Arial Unicode MS"/>
          <w:sz w:val="20"/>
        </w:rPr>
        <w:tab/>
        <w:t>((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alm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12834 or alm12834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binasil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curasil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daskil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dermafin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exifine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htu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520 or htu520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interb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>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9</w:t>
      </w:r>
    </w:p>
    <w:p w14:paraId="5345266F" w14:textId="77777777" w:rsidR="005762CA" w:rsidRPr="005762CA" w:rsidRDefault="005762CA" w:rsidP="00117D27">
      <w:pPr>
        <w:ind w:left="720" w:hanging="720"/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6</w:t>
      </w:r>
      <w:r w:rsidRPr="005762CA">
        <w:rPr>
          <w:rFonts w:ascii="Arial Unicode MS" w:eastAsia="Arial Unicode MS" w:hAnsi="Arial Unicode MS" w:cs="Arial Unicode MS"/>
          <w:sz w:val="20"/>
        </w:rPr>
        <w:tab/>
        <w:t>((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bijin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micosil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mifen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misil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misila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misilate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misilatt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misildermgel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misilmono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misilonce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apiderm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lespo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micoset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micosil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"mob 015" or mob015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  <w:t>89</w:t>
      </w:r>
    </w:p>
    <w:p w14:paraId="1EE04931" w14:textId="77777777" w:rsidR="005762CA" w:rsidRPr="005762CA" w:rsidRDefault="005762CA" w:rsidP="00117D27">
      <w:pPr>
        <w:ind w:left="720" w:hanging="720"/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7</w:t>
      </w:r>
      <w:r w:rsidRPr="005762CA">
        <w:rPr>
          <w:rFonts w:ascii="Arial Unicode MS" w:eastAsia="Arial Unicode MS" w:hAnsi="Arial Unicode MS" w:cs="Arial Unicode MS"/>
          <w:sz w:val="20"/>
        </w:rPr>
        <w:tab/>
        <w:t>((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namuzol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nri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1002 or nri1002 or p 3058 or p3058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penecure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or sf 86 327 or sf 86327 or sf86 327 or sf86327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sulmedin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>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93</w:t>
      </w:r>
    </w:p>
    <w:p w14:paraId="1D64A09D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8</w:t>
      </w:r>
      <w:r w:rsidRPr="005762CA">
        <w:rPr>
          <w:rFonts w:ascii="Arial Unicode MS" w:eastAsia="Arial Unicode MS" w:hAnsi="Arial Unicode MS" w:cs="Arial Unicode MS"/>
          <w:sz w:val="20"/>
        </w:rPr>
        <w:tab/>
        <w:t>#4 or #5 or #5 or #7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684</w:t>
      </w:r>
    </w:p>
    <w:p w14:paraId="38726946" w14:textId="77777777" w:rsidR="005762CA" w:rsidRPr="005762CA" w:rsidRDefault="005762CA" w:rsidP="00117D27">
      <w:pPr>
        <w:ind w:left="720" w:hanging="720"/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9</w:t>
      </w:r>
      <w:r w:rsidRPr="005762CA">
        <w:rPr>
          <w:rFonts w:ascii="Arial Unicode MS" w:eastAsia="Arial Unicode MS" w:hAnsi="Arial Unicode MS" w:cs="Arial Unicode MS"/>
          <w:sz w:val="20"/>
        </w:rPr>
        <w:tab/>
        <w:t>((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resistan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* or refractory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recalcitran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susceptibil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oleran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intransigen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147930</w:t>
      </w:r>
    </w:p>
    <w:p w14:paraId="183D6BCA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10</w:t>
      </w:r>
      <w:r w:rsidRPr="005762CA">
        <w:rPr>
          <w:rFonts w:ascii="Arial Unicode MS" w:eastAsia="Arial Unicode MS" w:hAnsi="Arial Unicode MS" w:cs="Arial Unicode MS"/>
          <w:sz w:val="20"/>
        </w:rPr>
        <w:tab/>
        <w:t>(((hard or difficult*) N3 (treat* or cure)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22</w:t>
      </w:r>
    </w:p>
    <w:p w14:paraId="075CD132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11</w:t>
      </w:r>
      <w:r w:rsidRPr="005762CA">
        <w:rPr>
          <w:rFonts w:ascii="Arial Unicode MS" w:eastAsia="Arial Unicode MS" w:hAnsi="Arial Unicode MS" w:cs="Arial Unicode MS"/>
          <w:sz w:val="20"/>
        </w:rPr>
        <w:tab/>
        <w:t>((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RF-resistan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>* or terbinafine-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resistan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>*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0</w:t>
      </w:r>
    </w:p>
    <w:p w14:paraId="0ED2101B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12</w:t>
      </w:r>
      <w:r w:rsidRPr="005762CA">
        <w:rPr>
          <w:rFonts w:ascii="Arial Unicode MS" w:eastAsia="Arial Unicode MS" w:hAnsi="Arial Unicode MS" w:cs="Arial Unicode MS"/>
          <w:sz w:val="20"/>
        </w:rPr>
        <w:tab/>
        <w:t>#9 or #10 or #11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147950</w:t>
      </w:r>
    </w:p>
    <w:p w14:paraId="2BC0A457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13</w:t>
      </w:r>
      <w:r w:rsidRPr="005762CA">
        <w:rPr>
          <w:rFonts w:ascii="Arial Unicode MS" w:eastAsia="Arial Unicode MS" w:hAnsi="Arial Unicode MS" w:cs="Arial Unicode MS"/>
          <w:sz w:val="20"/>
        </w:rPr>
        <w:tab/>
        <w:t>#3 #8 #12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37</w:t>
      </w:r>
    </w:p>
    <w:p w14:paraId="186D70DB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14</w:t>
      </w:r>
      <w:r w:rsidRPr="005762CA">
        <w:rPr>
          <w:rFonts w:ascii="Arial Unicode MS" w:eastAsia="Arial Unicode MS" w:hAnsi="Arial Unicode MS" w:cs="Arial Unicode MS"/>
          <w:sz w:val="20"/>
        </w:rPr>
        <w:tab/>
        <w:t>((amplified refractory mutation system-polymerase chain reaction or ARMS PCR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2775</w:t>
      </w:r>
    </w:p>
    <w:p w14:paraId="398F2D78" w14:textId="77777777" w:rsidR="005762CA" w:rsidRPr="005762CA" w:rsidRDefault="005762CA" w:rsidP="00117D27">
      <w:pPr>
        <w:ind w:left="720" w:hanging="720"/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lastRenderedPageBreak/>
        <w:t>#15</w:t>
      </w:r>
      <w:r w:rsidRPr="005762CA">
        <w:rPr>
          <w:rFonts w:ascii="Arial Unicode MS" w:eastAsia="Arial Unicode MS" w:hAnsi="Arial Unicode MS" w:cs="Arial Unicode MS"/>
          <w:sz w:val="20"/>
        </w:rPr>
        <w:tab/>
        <w:t xml:space="preserve">((random amplified polymorphic DNA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RAPD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>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88</w:t>
      </w:r>
    </w:p>
    <w:p w14:paraId="44D01901" w14:textId="77777777" w:rsidR="005762CA" w:rsidRPr="005762CA" w:rsidRDefault="005762CA" w:rsidP="00117D27">
      <w:pPr>
        <w:ind w:left="720" w:hanging="720"/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16</w:t>
      </w:r>
      <w:r w:rsidRPr="005762CA">
        <w:rPr>
          <w:rFonts w:ascii="Arial Unicode MS" w:eastAsia="Arial Unicode MS" w:hAnsi="Arial Unicode MS" w:cs="Arial Unicode MS"/>
          <w:sz w:val="20"/>
        </w:rPr>
        <w:tab/>
        <w:t>(((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analys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* or 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sequenc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>*) N3 (Internal Transcribed Spacer or ITS)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51</w:t>
      </w:r>
    </w:p>
    <w:p w14:paraId="7E5C0EFB" w14:textId="77777777" w:rsidR="005762CA" w:rsidRPr="005762CA" w:rsidRDefault="005762CA" w:rsidP="00117D27">
      <w:pPr>
        <w:ind w:left="720" w:hanging="720"/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17</w:t>
      </w:r>
      <w:r w:rsidRPr="005762CA">
        <w:rPr>
          <w:rFonts w:ascii="Arial Unicode MS" w:eastAsia="Arial Unicode MS" w:hAnsi="Arial Unicode MS" w:cs="Arial Unicode MS"/>
          <w:sz w:val="20"/>
        </w:rPr>
        <w:tab/>
        <w:t>((antifungal susceptibility test* or AST or AFST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8916</w:t>
      </w:r>
    </w:p>
    <w:p w14:paraId="2CB7A84C" w14:textId="77777777" w:rsidR="005762CA" w:rsidRPr="005762CA" w:rsidRDefault="005762CA" w:rsidP="00117D27">
      <w:pPr>
        <w:ind w:left="720" w:hanging="720"/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18</w:t>
      </w:r>
      <w:r w:rsidRPr="005762CA">
        <w:rPr>
          <w:rFonts w:ascii="Arial Unicode MS" w:eastAsia="Arial Unicode MS" w:hAnsi="Arial Unicode MS" w:cs="Arial Unicode MS"/>
          <w:sz w:val="20"/>
        </w:rPr>
        <w:tab/>
        <w:t>((squalene epoxidase or squalene monooxygenase)</w:t>
      </w:r>
      <w:proofErr w:type="gramStart"/>
      <w:r w:rsidRPr="005762CA">
        <w:rPr>
          <w:rFonts w:ascii="Arial Unicode MS" w:eastAsia="Arial Unicode MS" w:hAnsi="Arial Unicode MS" w:cs="Arial Unicode MS"/>
          <w:sz w:val="20"/>
        </w:rPr>
        <w:t>):</w:t>
      </w:r>
      <w:proofErr w:type="spellStart"/>
      <w:r w:rsidRPr="005762CA">
        <w:rPr>
          <w:rFonts w:ascii="Arial Unicode MS" w:eastAsia="Arial Unicode MS" w:hAnsi="Arial Unicode MS" w:cs="Arial Unicode MS"/>
          <w:sz w:val="20"/>
        </w:rPr>
        <w:t>ti</w:t>
      </w:r>
      <w:proofErr w:type="gramEnd"/>
      <w:r w:rsidRPr="005762CA">
        <w:rPr>
          <w:rFonts w:ascii="Arial Unicode MS" w:eastAsia="Arial Unicode MS" w:hAnsi="Arial Unicode MS" w:cs="Arial Unicode MS"/>
          <w:sz w:val="20"/>
        </w:rPr>
        <w:t>,ab,kw</w:t>
      </w:r>
      <w:proofErr w:type="spellEnd"/>
      <w:r w:rsidRPr="005762CA">
        <w:rPr>
          <w:rFonts w:ascii="Arial Unicode MS" w:eastAsia="Arial Unicode MS" w:hAnsi="Arial Unicode MS" w:cs="Arial Unicode MS"/>
          <w:sz w:val="20"/>
        </w:rPr>
        <w:t xml:space="preserve"> (Word variations have been searched)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4</w:t>
      </w:r>
    </w:p>
    <w:p w14:paraId="1CC041DB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19</w:t>
      </w:r>
      <w:r w:rsidRPr="005762CA">
        <w:rPr>
          <w:rFonts w:ascii="Arial Unicode MS" w:eastAsia="Arial Unicode MS" w:hAnsi="Arial Unicode MS" w:cs="Arial Unicode MS"/>
          <w:sz w:val="20"/>
        </w:rPr>
        <w:tab/>
        <w:t>#14 or #15 or #16 or #17 or #18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11748</w:t>
      </w:r>
    </w:p>
    <w:p w14:paraId="16AB24A9" w14:textId="77777777" w:rsidR="005762CA" w:rsidRPr="005762CA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20</w:t>
      </w:r>
      <w:r w:rsidRPr="005762CA">
        <w:rPr>
          <w:rFonts w:ascii="Arial Unicode MS" w:eastAsia="Arial Unicode MS" w:hAnsi="Arial Unicode MS" w:cs="Arial Unicode MS"/>
          <w:sz w:val="20"/>
        </w:rPr>
        <w:tab/>
        <w:t>#3 #8 #19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7</w:t>
      </w:r>
    </w:p>
    <w:p w14:paraId="3EAA206A" w14:textId="77777777" w:rsidR="00E86BE9" w:rsidRDefault="005762CA" w:rsidP="005762CA">
      <w:pPr>
        <w:rPr>
          <w:rFonts w:ascii="Arial Unicode MS" w:eastAsia="Arial Unicode MS" w:hAnsi="Arial Unicode MS" w:cs="Arial Unicode MS"/>
          <w:sz w:val="20"/>
        </w:rPr>
      </w:pPr>
      <w:r w:rsidRPr="005762CA">
        <w:rPr>
          <w:rFonts w:ascii="Arial Unicode MS" w:eastAsia="Arial Unicode MS" w:hAnsi="Arial Unicode MS" w:cs="Arial Unicode MS"/>
          <w:sz w:val="20"/>
        </w:rPr>
        <w:t>#21</w:t>
      </w:r>
      <w:r w:rsidRPr="005762CA">
        <w:rPr>
          <w:rFonts w:ascii="Arial Unicode MS" w:eastAsia="Arial Unicode MS" w:hAnsi="Arial Unicode MS" w:cs="Arial Unicode MS"/>
          <w:sz w:val="20"/>
        </w:rPr>
        <w:tab/>
        <w:t>#13 or #20</w:t>
      </w:r>
      <w:r w:rsidRPr="005762CA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="00117D27">
        <w:rPr>
          <w:rFonts w:ascii="Arial Unicode MS" w:eastAsia="Arial Unicode MS" w:hAnsi="Arial Unicode MS" w:cs="Arial Unicode MS"/>
          <w:sz w:val="20"/>
        </w:rPr>
        <w:tab/>
      </w:r>
      <w:r w:rsidRPr="005762CA">
        <w:rPr>
          <w:rFonts w:ascii="Arial Unicode MS" w:eastAsia="Arial Unicode MS" w:hAnsi="Arial Unicode MS" w:cs="Arial Unicode MS"/>
          <w:sz w:val="20"/>
        </w:rPr>
        <w:t>39</w:t>
      </w:r>
    </w:p>
    <w:p w14:paraId="1FAA651E" w14:textId="77777777" w:rsidR="00E86BE9" w:rsidRDefault="00E86BE9">
      <w:pPr>
        <w:rPr>
          <w:rFonts w:ascii="Arial Unicode MS" w:eastAsia="Arial Unicode MS" w:hAnsi="Arial Unicode MS" w:cs="Arial Unicode MS"/>
          <w:sz w:val="20"/>
        </w:rPr>
      </w:pPr>
    </w:p>
    <w:p w14:paraId="66F5E4DF" w14:textId="77777777" w:rsidR="00E86BE9" w:rsidRDefault="00E86BE9">
      <w:pPr>
        <w:rPr>
          <w:rFonts w:ascii="Arial Unicode MS" w:eastAsia="Arial Unicode MS" w:hAnsi="Arial Unicode MS" w:cs="Arial Unicode MS"/>
          <w:sz w:val="20"/>
        </w:rPr>
      </w:pPr>
    </w:p>
    <w:p w14:paraId="025A28F7" w14:textId="77777777" w:rsidR="00E86BE9" w:rsidRDefault="006E096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ClinicalTrials.gov </w:t>
      </w:r>
    </w:p>
    <w:p w14:paraId="57E23910" w14:textId="77777777" w:rsidR="006E0964" w:rsidRDefault="006E096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Tinea terbinafine</w:t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  <w:t>34</w:t>
      </w:r>
    </w:p>
    <w:p w14:paraId="1CB3F089" w14:textId="77777777" w:rsidR="006E0964" w:rsidRDefault="006E0964">
      <w:pPr>
        <w:rPr>
          <w:rFonts w:ascii="Arial Unicode MS" w:eastAsia="Arial Unicode MS" w:hAnsi="Arial Unicode MS" w:cs="Arial Unicode MS"/>
          <w:sz w:val="20"/>
        </w:rPr>
      </w:pPr>
    </w:p>
    <w:p w14:paraId="3E1F7A75" w14:textId="77777777" w:rsidR="006E0964" w:rsidRDefault="006E0964">
      <w:pPr>
        <w:rPr>
          <w:rFonts w:ascii="Arial Unicode MS" w:eastAsia="Arial Unicode MS" w:hAnsi="Arial Unicode MS" w:cs="Arial Unicode MS"/>
          <w:sz w:val="20"/>
        </w:rPr>
      </w:pPr>
    </w:p>
    <w:p w14:paraId="58A9A74E" w14:textId="77777777" w:rsidR="006E0964" w:rsidRDefault="006E096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WHO ICTRP</w:t>
      </w:r>
    </w:p>
    <w:p w14:paraId="7F843C24" w14:textId="77777777" w:rsidR="006E0964" w:rsidRDefault="006E096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Tinea AND terbinafine</w:t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</w:r>
      <w:r>
        <w:rPr>
          <w:rFonts w:ascii="Arial Unicode MS" w:eastAsia="Arial Unicode MS" w:hAnsi="Arial Unicode MS" w:cs="Arial Unicode MS"/>
          <w:sz w:val="20"/>
        </w:rPr>
        <w:tab/>
        <w:t>42</w:t>
      </w:r>
    </w:p>
    <w:p w14:paraId="0F0424FF" w14:textId="77777777" w:rsidR="00E86BE9" w:rsidRDefault="00E86BE9">
      <w:pPr>
        <w:rPr>
          <w:rFonts w:ascii="Arial Unicode MS" w:eastAsia="Arial Unicode MS" w:hAnsi="Arial Unicode MS" w:cs="Arial Unicode MS"/>
          <w:sz w:val="20"/>
        </w:rPr>
      </w:pPr>
    </w:p>
    <w:p w14:paraId="2D0BFE1D" w14:textId="77777777" w:rsidR="00E86BE9" w:rsidRDefault="00E86BE9">
      <w:pPr>
        <w:rPr>
          <w:rFonts w:ascii="Arial Unicode MS" w:eastAsia="Arial Unicode MS" w:hAnsi="Arial Unicode MS" w:cs="Arial Unicode MS"/>
          <w:sz w:val="20"/>
        </w:rPr>
      </w:pPr>
    </w:p>
    <w:p w14:paraId="40207035" w14:textId="77777777" w:rsidR="00E86BE9" w:rsidRDefault="00E86BE9">
      <w:pPr>
        <w:rPr>
          <w:rFonts w:ascii="Arial Unicode MS" w:eastAsia="Arial Unicode MS" w:hAnsi="Arial Unicode MS" w:cs="Arial Unicode MS"/>
          <w:sz w:val="20"/>
        </w:rPr>
      </w:pPr>
    </w:p>
    <w:p w14:paraId="377D7AA5" w14:textId="77777777" w:rsidR="00726508" w:rsidRDefault="00726508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 </w:t>
      </w:r>
    </w:p>
    <w:sectPr w:rsidR="00726508">
      <w:footerReference w:type="default" r:id="rId6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15EC9C" w14:textId="77777777" w:rsidR="00726508" w:rsidRDefault="00726508">
      <w:r>
        <w:separator/>
      </w:r>
    </w:p>
  </w:endnote>
  <w:endnote w:type="continuationSeparator" w:id="0">
    <w:p w14:paraId="4691A5B2" w14:textId="77777777" w:rsidR="00726508" w:rsidRDefault="0072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51E41F" w14:textId="77777777" w:rsidR="00E86BE9" w:rsidRPr="00117D27" w:rsidRDefault="00726508">
    <w:pPr>
      <w:jc w:val="right"/>
      <w:rPr>
        <w:rFonts w:asciiTheme="minorHAnsi" w:hAnsiTheme="minorHAnsi" w:cstheme="minorHAnsi"/>
        <w:sz w:val="20"/>
        <w:szCs w:val="20"/>
      </w:rPr>
    </w:pPr>
    <w:r w:rsidRPr="00117D27">
      <w:rPr>
        <w:rFonts w:asciiTheme="minorHAnsi" w:hAnsiTheme="minorHAnsi" w:cstheme="minorHAnsi"/>
        <w:sz w:val="20"/>
        <w:szCs w:val="20"/>
      </w:rPr>
      <w:t xml:space="preserve">Page </w:t>
    </w:r>
    <w:r w:rsidRPr="00117D27">
      <w:rPr>
        <w:rFonts w:asciiTheme="minorHAnsi" w:hAnsiTheme="minorHAnsi" w:cstheme="minorHAnsi"/>
        <w:sz w:val="20"/>
        <w:szCs w:val="20"/>
      </w:rPr>
      <w:fldChar w:fldCharType="begin"/>
    </w:r>
    <w:r w:rsidRPr="00117D27">
      <w:rPr>
        <w:rFonts w:asciiTheme="minorHAnsi" w:hAnsiTheme="minorHAnsi" w:cstheme="minorHAnsi"/>
        <w:sz w:val="20"/>
        <w:szCs w:val="20"/>
      </w:rPr>
      <w:instrText>PAGE</w:instrText>
    </w:r>
    <w:r w:rsidRPr="00117D27">
      <w:rPr>
        <w:rFonts w:asciiTheme="minorHAnsi" w:hAnsiTheme="minorHAnsi" w:cstheme="minorHAnsi"/>
        <w:sz w:val="20"/>
        <w:szCs w:val="20"/>
      </w:rPr>
      <w:fldChar w:fldCharType="separate"/>
    </w:r>
    <w:r w:rsidRPr="00117D27">
      <w:rPr>
        <w:rFonts w:asciiTheme="minorHAnsi" w:hAnsiTheme="minorHAnsi" w:cstheme="minorHAnsi"/>
        <w:sz w:val="20"/>
        <w:szCs w:val="20"/>
      </w:rPr>
      <w:t>XXX</w:t>
    </w:r>
    <w:r w:rsidRPr="00117D27">
      <w:rPr>
        <w:rFonts w:asciiTheme="minorHAnsi" w:hAnsiTheme="minorHAnsi" w:cstheme="minorHAnsi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7C6F60" w14:textId="77777777" w:rsidR="00726508" w:rsidRDefault="00726508">
      <w:r>
        <w:separator/>
      </w:r>
    </w:p>
  </w:footnote>
  <w:footnote w:type="continuationSeparator" w:id="0">
    <w:p w14:paraId="71876913" w14:textId="77777777" w:rsidR="00726508" w:rsidRDefault="0072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3E"/>
    <w:rsid w:val="00117D27"/>
    <w:rsid w:val="00227E72"/>
    <w:rsid w:val="003A3BEB"/>
    <w:rsid w:val="0040719F"/>
    <w:rsid w:val="005576F4"/>
    <w:rsid w:val="005762CA"/>
    <w:rsid w:val="0069303A"/>
    <w:rsid w:val="006E0964"/>
    <w:rsid w:val="00726508"/>
    <w:rsid w:val="009B12F7"/>
    <w:rsid w:val="00A77B3E"/>
    <w:rsid w:val="00DC2FFB"/>
    <w:rsid w:val="00E06FDE"/>
    <w:rsid w:val="00E8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FB4194C"/>
  <w15:chartTrackingRefBased/>
  <w15:docId w15:val="{F899C0FD-2DBD-0F42-A0BF-D39430CC7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DC2F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C2FFB"/>
    <w:rPr>
      <w:sz w:val="24"/>
      <w:szCs w:val="24"/>
      <w:lang w:val="en-US"/>
    </w:rPr>
  </w:style>
  <w:style w:type="paragraph" w:styleId="Footer">
    <w:name w:val="footer"/>
    <w:basedOn w:val="Normal"/>
    <w:link w:val="FooterChar"/>
    <w:rsid w:val="00DC2F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C2FFB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27E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5</Pages>
  <Words>1152</Words>
  <Characters>7680</Characters>
  <Application>Microsoft Office Word</Application>
  <DocSecurity>0</DocSecurity>
  <Lines>64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Voutier</dc:creator>
  <cp:keywords/>
  <cp:lastModifiedBy>Thuvarahan Jegathees</cp:lastModifiedBy>
  <cp:revision>2</cp:revision>
  <cp:lastPrinted>1899-12-31T14:00:00Z</cp:lastPrinted>
  <dcterms:created xsi:type="dcterms:W3CDTF">2024-10-02T03:16:00Z</dcterms:created>
  <dcterms:modified xsi:type="dcterms:W3CDTF">2024-10-02T03:16:00Z</dcterms:modified>
</cp:coreProperties>
</file>